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933E3" w14:textId="4C107143" w:rsidR="00207E5F" w:rsidRPr="00B0669F" w:rsidRDefault="00207E5F" w:rsidP="00207E5F">
      <w:pPr>
        <w:pStyle w:val="SMHeading"/>
        <w:rPr>
          <w:sz w:val="22"/>
          <w:szCs w:val="22"/>
        </w:rPr>
      </w:pPr>
      <w:r>
        <w:rPr>
          <w:sz w:val="22"/>
          <w:szCs w:val="22"/>
        </w:rPr>
        <w:t>Supplementary Movie.</w:t>
      </w:r>
    </w:p>
    <w:p w14:paraId="4BC84E13" w14:textId="20BC77D8" w:rsidR="00207E5F" w:rsidRDefault="00207E5F" w:rsidP="00207E5F">
      <w:pPr>
        <w:pStyle w:val="SMcaption"/>
        <w:jc w:val="both"/>
        <w:rPr>
          <w:sz w:val="22"/>
          <w:szCs w:val="22"/>
        </w:rPr>
      </w:pPr>
      <w:r>
        <w:rPr>
          <w:sz w:val="22"/>
          <w:szCs w:val="22"/>
        </w:rPr>
        <w:t>T</w:t>
      </w:r>
      <w:r w:rsidRPr="00B0669F">
        <w:rPr>
          <w:sz w:val="22"/>
          <w:szCs w:val="22"/>
        </w:rPr>
        <w:t>ime-lapse movie showing the transfer of healthy mitochondria (MitoTracker Green; green) within a TNT into a cell with trapped precursor (</w:t>
      </w:r>
      <w:r w:rsidRPr="002B0C6D">
        <w:rPr>
          <w:sz w:val="22"/>
          <w:szCs w:val="22"/>
        </w:rPr>
        <w:t>Su9-mScarlet-DHFR</w:t>
      </w:r>
      <w:r w:rsidRPr="00B0669F">
        <w:rPr>
          <w:sz w:val="22"/>
          <w:szCs w:val="22"/>
        </w:rPr>
        <w:t xml:space="preserve"> (magenta) +100 nM MTX</w:t>
      </w:r>
      <w:r>
        <w:rPr>
          <w:sz w:val="22"/>
          <w:szCs w:val="22"/>
        </w:rPr>
        <w:t>; 48 h treatment</w:t>
      </w:r>
      <w:r w:rsidRPr="00B0669F">
        <w:rPr>
          <w:sz w:val="22"/>
          <w:szCs w:val="22"/>
        </w:rPr>
        <w:t xml:space="preserve">).  </w:t>
      </w:r>
      <w:r w:rsidR="002B0C6D">
        <w:rPr>
          <w:sz w:val="22"/>
          <w:szCs w:val="22"/>
        </w:rPr>
        <w:t>HeLaGAL c</w:t>
      </w:r>
      <w:r w:rsidRPr="00B0669F">
        <w:rPr>
          <w:sz w:val="22"/>
          <w:szCs w:val="22"/>
        </w:rPr>
        <w:t xml:space="preserve">ells were imaged live using an Olympus </w:t>
      </w:r>
      <w:proofErr w:type="spellStart"/>
      <w:r w:rsidRPr="00B0669F">
        <w:rPr>
          <w:sz w:val="22"/>
          <w:szCs w:val="22"/>
        </w:rPr>
        <w:t>IXplore</w:t>
      </w:r>
      <w:proofErr w:type="spellEnd"/>
      <w:r w:rsidRPr="00B0669F">
        <w:rPr>
          <w:sz w:val="22"/>
          <w:szCs w:val="22"/>
        </w:rPr>
        <w:t xml:space="preserve"> </w:t>
      </w:r>
      <w:proofErr w:type="spellStart"/>
      <w:r w:rsidRPr="00B0669F">
        <w:rPr>
          <w:sz w:val="22"/>
          <w:szCs w:val="22"/>
        </w:rPr>
        <w:t>SpinSR</w:t>
      </w:r>
      <w:proofErr w:type="spellEnd"/>
      <w:r w:rsidRPr="00B0669F">
        <w:rPr>
          <w:sz w:val="22"/>
          <w:szCs w:val="22"/>
        </w:rPr>
        <w:t xml:space="preserve"> system. Each timeframe is a Max z-projection of 10 slices, taken every 5 minutes </w:t>
      </w:r>
      <w:r w:rsidRPr="001E7C35">
        <w:rPr>
          <w:sz w:val="22"/>
          <w:szCs w:val="22"/>
        </w:rPr>
        <w:t>with 10 time points.</w:t>
      </w:r>
    </w:p>
    <w:p w14:paraId="79EF47B6" w14:textId="2DD5F693" w:rsidR="00335C90" w:rsidRPr="001E7C35" w:rsidRDefault="00335C90" w:rsidP="00335C90">
      <w:pPr>
        <w:pStyle w:val="SMHeading"/>
        <w:rPr>
          <w:sz w:val="22"/>
          <w:szCs w:val="22"/>
        </w:rPr>
      </w:pPr>
      <w:r w:rsidRPr="001E7C35">
        <w:rPr>
          <w:sz w:val="22"/>
          <w:szCs w:val="22"/>
        </w:rPr>
        <w:t xml:space="preserve">Supplementary </w:t>
      </w:r>
      <w:r>
        <w:rPr>
          <w:sz w:val="22"/>
          <w:szCs w:val="22"/>
        </w:rPr>
        <w:t>Data</w:t>
      </w:r>
      <w:r w:rsidRPr="001E7C35">
        <w:rPr>
          <w:sz w:val="22"/>
          <w:szCs w:val="22"/>
        </w:rPr>
        <w:t>.</w:t>
      </w:r>
    </w:p>
    <w:p w14:paraId="5E195FEB" w14:textId="408D0B98" w:rsidR="00443E7B" w:rsidRPr="00335C90" w:rsidRDefault="0098138B" w:rsidP="00335C90">
      <w:pPr>
        <w:pStyle w:val="SMcaption"/>
        <w:rPr>
          <w:sz w:val="22"/>
          <w:szCs w:val="22"/>
        </w:rPr>
      </w:pPr>
      <w:r>
        <w:rPr>
          <w:sz w:val="22"/>
          <w:szCs w:val="22"/>
        </w:rPr>
        <w:t>Analysis of TMT-MS data</w:t>
      </w:r>
      <w:r w:rsidR="00556699">
        <w:rPr>
          <w:sz w:val="22"/>
          <w:szCs w:val="22"/>
        </w:rPr>
        <w:t>, showing a</w:t>
      </w:r>
      <w:r w:rsidR="00335C90" w:rsidRPr="001E7C35">
        <w:rPr>
          <w:sz w:val="22"/>
          <w:szCs w:val="22"/>
        </w:rPr>
        <w:t>ll</w:t>
      </w:r>
      <w:r w:rsidR="00335C90" w:rsidRPr="001E7C35">
        <w:rPr>
          <w:b/>
          <w:bCs/>
          <w:sz w:val="22"/>
          <w:szCs w:val="22"/>
        </w:rPr>
        <w:t xml:space="preserve"> </w:t>
      </w:r>
      <w:r w:rsidR="00335C90" w:rsidRPr="001E7C35">
        <w:rPr>
          <w:sz w:val="22"/>
          <w:szCs w:val="22"/>
        </w:rPr>
        <w:t xml:space="preserve">proteins associated with </w:t>
      </w:r>
      <w:r w:rsidR="00E529D3">
        <w:rPr>
          <w:sz w:val="22"/>
          <w:szCs w:val="22"/>
        </w:rPr>
        <w:t xml:space="preserve">the </w:t>
      </w:r>
      <w:r w:rsidR="0030794E">
        <w:rPr>
          <w:sz w:val="22"/>
          <w:szCs w:val="22"/>
        </w:rPr>
        <w:t>pulled-down</w:t>
      </w:r>
      <w:r w:rsidR="00E529D3">
        <w:rPr>
          <w:sz w:val="22"/>
          <w:szCs w:val="22"/>
        </w:rPr>
        <w:t xml:space="preserve"> proteins (Su9-EGFP-DHFR or EGFP-DHFR +/-MTX)</w:t>
      </w:r>
      <w:r w:rsidR="0030794E">
        <w:rPr>
          <w:sz w:val="22"/>
          <w:szCs w:val="22"/>
        </w:rPr>
        <w:t xml:space="preserve"> in the mitochondrial fractions of HeLaGAL cells</w:t>
      </w:r>
      <w:r w:rsidR="00F44C5B">
        <w:rPr>
          <w:sz w:val="22"/>
          <w:szCs w:val="22"/>
        </w:rPr>
        <w:t xml:space="preserve"> (sheet 1)</w:t>
      </w:r>
      <w:r w:rsidR="0030794E">
        <w:rPr>
          <w:sz w:val="22"/>
          <w:szCs w:val="22"/>
        </w:rPr>
        <w:t xml:space="preserve">. </w:t>
      </w:r>
      <w:proofErr w:type="spellStart"/>
      <w:r w:rsidR="0030794E">
        <w:rPr>
          <w:sz w:val="22"/>
          <w:szCs w:val="22"/>
        </w:rPr>
        <w:t>Mi</w:t>
      </w:r>
      <w:r w:rsidR="00F44C5B">
        <w:rPr>
          <w:sz w:val="22"/>
          <w:szCs w:val="22"/>
        </w:rPr>
        <w:t>toCoP</w:t>
      </w:r>
      <w:proofErr w:type="spellEnd"/>
      <w:r w:rsidR="00F44C5B">
        <w:rPr>
          <w:sz w:val="22"/>
          <w:szCs w:val="22"/>
        </w:rPr>
        <w:t xml:space="preserve"> analysis (sheet 2). </w:t>
      </w:r>
      <w:r w:rsidR="001760D0">
        <w:rPr>
          <w:sz w:val="22"/>
          <w:szCs w:val="22"/>
        </w:rPr>
        <w:t xml:space="preserve">Protein sequences (sheet 3). </w:t>
      </w:r>
    </w:p>
    <w:sectPr w:rsidR="00443E7B" w:rsidRPr="00335C90" w:rsidSect="002B3D3C">
      <w:headerReference w:type="default" r:id="rId7"/>
      <w:footerReference w:type="default" r:id="rId8"/>
      <w:headerReference w:type="first" r:id="rId9"/>
      <w:footerReference w:type="first" r:id="rId10"/>
      <w:pgSz w:w="12240" w:h="15840" w:code="1"/>
      <w:pgMar w:top="1296" w:right="1440" w:bottom="1296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6F2D8" w14:textId="77777777" w:rsidR="005920F5" w:rsidRDefault="005920F5">
      <w:r>
        <w:separator/>
      </w:r>
    </w:p>
  </w:endnote>
  <w:endnote w:type="continuationSeparator" w:id="0">
    <w:p w14:paraId="2D9F4BA0" w14:textId="77777777" w:rsidR="005920F5" w:rsidRDefault="00592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FA83FF" w14:textId="77777777" w:rsidR="00BD47BA" w:rsidRDefault="005920F5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4</w:t>
    </w:r>
    <w:r>
      <w:rPr>
        <w:caps/>
        <w:noProof/>
        <w:color w:val="4472C4" w:themeColor="accent1"/>
      </w:rPr>
      <w:fldChar w:fldCharType="end"/>
    </w:r>
  </w:p>
  <w:p w14:paraId="51A69FC2" w14:textId="77777777" w:rsidR="00BD47BA" w:rsidRDefault="00BD47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474A1" w14:textId="77777777" w:rsidR="00BD47BA" w:rsidRDefault="005920F5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654B0826" w14:textId="77777777" w:rsidR="00BD47BA" w:rsidRDefault="00BD47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91486" w14:textId="77777777" w:rsidR="005920F5" w:rsidRDefault="005920F5">
      <w:r>
        <w:separator/>
      </w:r>
    </w:p>
  </w:footnote>
  <w:footnote w:type="continuationSeparator" w:id="0">
    <w:p w14:paraId="37F52A9D" w14:textId="77777777" w:rsidR="005920F5" w:rsidRDefault="005920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211DAB" w14:textId="77777777" w:rsidR="00BD47BA" w:rsidRDefault="00BD47BA" w:rsidP="004759CE">
    <w:pPr>
      <w:pStyle w:val="Header"/>
      <w:tabs>
        <w:tab w:val="clear" w:pos="4320"/>
        <w:tab w:val="clear" w:pos="8640"/>
        <w:tab w:val="left" w:pos="3240"/>
      </w:tabs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0482EC" w14:textId="77777777" w:rsidR="00BD47BA" w:rsidRPr="00204015" w:rsidRDefault="005920F5" w:rsidP="004759CE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1674F132" wp14:editId="1F55B739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0F1F8C1A" w14:textId="77777777" w:rsidR="00BD47BA" w:rsidRDefault="00BD47BA" w:rsidP="004759C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326EE"/>
    <w:multiLevelType w:val="multilevel"/>
    <w:tmpl w:val="B290C2C4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nothing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Restart w:val="0"/>
      <w:suff w:val="nothing"/>
      <w:lvlText w:val="1.%3"/>
      <w:lvlJc w:val="left"/>
      <w:pPr>
        <w:ind w:left="0" w:firstLine="0"/>
      </w:pPr>
      <w:rPr>
        <w:rFonts w:hint="default"/>
      </w:rPr>
    </w:lvl>
    <w:lvl w:ilvl="3">
      <w:start w:val="1"/>
      <w:numFmt w:val="none"/>
      <w:lvlRestart w:val="0"/>
      <w:suff w:val="nothing"/>
      <w:lvlText w:val="1.1.1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2843416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651"/>
    <w:rsid w:val="00015FA7"/>
    <w:rsid w:val="00016B35"/>
    <w:rsid w:val="000216DB"/>
    <w:rsid w:val="000371F7"/>
    <w:rsid w:val="0005404F"/>
    <w:rsid w:val="000600A5"/>
    <w:rsid w:val="00060C95"/>
    <w:rsid w:val="000617DA"/>
    <w:rsid w:val="0006407B"/>
    <w:rsid w:val="00065E43"/>
    <w:rsid w:val="00086E47"/>
    <w:rsid w:val="00090882"/>
    <w:rsid w:val="00096C83"/>
    <w:rsid w:val="000A18D5"/>
    <w:rsid w:val="000A55B7"/>
    <w:rsid w:val="000B08F2"/>
    <w:rsid w:val="000B0B96"/>
    <w:rsid w:val="000B2080"/>
    <w:rsid w:val="000B3A38"/>
    <w:rsid w:val="000C7475"/>
    <w:rsid w:val="000E0D0C"/>
    <w:rsid w:val="000E5050"/>
    <w:rsid w:val="000E6B18"/>
    <w:rsid w:val="000E7B79"/>
    <w:rsid w:val="000F6403"/>
    <w:rsid w:val="000F75CD"/>
    <w:rsid w:val="00100B48"/>
    <w:rsid w:val="001013ED"/>
    <w:rsid w:val="00102782"/>
    <w:rsid w:val="00105CF8"/>
    <w:rsid w:val="001142F7"/>
    <w:rsid w:val="001243D2"/>
    <w:rsid w:val="001725A0"/>
    <w:rsid w:val="001728BB"/>
    <w:rsid w:val="001760D0"/>
    <w:rsid w:val="00183223"/>
    <w:rsid w:val="00183BA5"/>
    <w:rsid w:val="001A1140"/>
    <w:rsid w:val="001A334E"/>
    <w:rsid w:val="001A3D64"/>
    <w:rsid w:val="001B6481"/>
    <w:rsid w:val="001D2259"/>
    <w:rsid w:val="001D2A69"/>
    <w:rsid w:val="001D5958"/>
    <w:rsid w:val="001D7E1A"/>
    <w:rsid w:val="001E17B1"/>
    <w:rsid w:val="001E3EB9"/>
    <w:rsid w:val="001E71A5"/>
    <w:rsid w:val="001F2910"/>
    <w:rsid w:val="001F4A28"/>
    <w:rsid w:val="001F5213"/>
    <w:rsid w:val="002001F0"/>
    <w:rsid w:val="00204482"/>
    <w:rsid w:val="002045F3"/>
    <w:rsid w:val="00207E5F"/>
    <w:rsid w:val="00211957"/>
    <w:rsid w:val="002136B1"/>
    <w:rsid w:val="00222BF8"/>
    <w:rsid w:val="00234AC1"/>
    <w:rsid w:val="00242825"/>
    <w:rsid w:val="00242A0D"/>
    <w:rsid w:val="0027333A"/>
    <w:rsid w:val="00275A5D"/>
    <w:rsid w:val="00285623"/>
    <w:rsid w:val="00292BEF"/>
    <w:rsid w:val="0029525B"/>
    <w:rsid w:val="002A20F3"/>
    <w:rsid w:val="002B0C6D"/>
    <w:rsid w:val="002B6875"/>
    <w:rsid w:val="002C058B"/>
    <w:rsid w:val="002C6662"/>
    <w:rsid w:val="002D3578"/>
    <w:rsid w:val="002E686A"/>
    <w:rsid w:val="002F2B41"/>
    <w:rsid w:val="002F6439"/>
    <w:rsid w:val="00303B8C"/>
    <w:rsid w:val="003058D6"/>
    <w:rsid w:val="0030794E"/>
    <w:rsid w:val="003125A5"/>
    <w:rsid w:val="00317B08"/>
    <w:rsid w:val="00324F51"/>
    <w:rsid w:val="00331548"/>
    <w:rsid w:val="003357DA"/>
    <w:rsid w:val="00335C90"/>
    <w:rsid w:val="00340A97"/>
    <w:rsid w:val="003422C9"/>
    <w:rsid w:val="00346984"/>
    <w:rsid w:val="00350A89"/>
    <w:rsid w:val="00353DDE"/>
    <w:rsid w:val="0035621A"/>
    <w:rsid w:val="0036106D"/>
    <w:rsid w:val="003704A1"/>
    <w:rsid w:val="0039187B"/>
    <w:rsid w:val="003A0C42"/>
    <w:rsid w:val="003A3555"/>
    <w:rsid w:val="003A3C18"/>
    <w:rsid w:val="003A5A14"/>
    <w:rsid w:val="003A5E11"/>
    <w:rsid w:val="003C007A"/>
    <w:rsid w:val="003C3EBF"/>
    <w:rsid w:val="003C555D"/>
    <w:rsid w:val="003C76AE"/>
    <w:rsid w:val="003E34C0"/>
    <w:rsid w:val="003E5504"/>
    <w:rsid w:val="003E55C4"/>
    <w:rsid w:val="003E5B33"/>
    <w:rsid w:val="003E6E5B"/>
    <w:rsid w:val="003F3FC8"/>
    <w:rsid w:val="00400452"/>
    <w:rsid w:val="00404286"/>
    <w:rsid w:val="004122B8"/>
    <w:rsid w:val="004317D1"/>
    <w:rsid w:val="00443E7B"/>
    <w:rsid w:val="00450F3F"/>
    <w:rsid w:val="0045315C"/>
    <w:rsid w:val="004557D7"/>
    <w:rsid w:val="004630E0"/>
    <w:rsid w:val="004655C9"/>
    <w:rsid w:val="0047058A"/>
    <w:rsid w:val="004740BE"/>
    <w:rsid w:val="00474F8A"/>
    <w:rsid w:val="00480170"/>
    <w:rsid w:val="00483AC2"/>
    <w:rsid w:val="004848DE"/>
    <w:rsid w:val="00485DDF"/>
    <w:rsid w:val="00487818"/>
    <w:rsid w:val="00490E45"/>
    <w:rsid w:val="004965B5"/>
    <w:rsid w:val="004A0262"/>
    <w:rsid w:val="004B5FF1"/>
    <w:rsid w:val="004C7CCC"/>
    <w:rsid w:val="004D582C"/>
    <w:rsid w:val="004E0362"/>
    <w:rsid w:val="004E0A5E"/>
    <w:rsid w:val="004F2F2C"/>
    <w:rsid w:val="005003C6"/>
    <w:rsid w:val="00501F1F"/>
    <w:rsid w:val="005142BC"/>
    <w:rsid w:val="00516697"/>
    <w:rsid w:val="00522B07"/>
    <w:rsid w:val="005337EE"/>
    <w:rsid w:val="005446E0"/>
    <w:rsid w:val="00544AE2"/>
    <w:rsid w:val="00554ED2"/>
    <w:rsid w:val="00555332"/>
    <w:rsid w:val="00556699"/>
    <w:rsid w:val="00562A8C"/>
    <w:rsid w:val="00567B1C"/>
    <w:rsid w:val="00567C3C"/>
    <w:rsid w:val="00571AA6"/>
    <w:rsid w:val="00572F64"/>
    <w:rsid w:val="005734DA"/>
    <w:rsid w:val="00577CA7"/>
    <w:rsid w:val="005861EA"/>
    <w:rsid w:val="005920F5"/>
    <w:rsid w:val="005A55C2"/>
    <w:rsid w:val="005A5A66"/>
    <w:rsid w:val="005A6577"/>
    <w:rsid w:val="005B2191"/>
    <w:rsid w:val="005B5C42"/>
    <w:rsid w:val="005C0E32"/>
    <w:rsid w:val="005C37A7"/>
    <w:rsid w:val="005C4636"/>
    <w:rsid w:val="005E4847"/>
    <w:rsid w:val="005E77AA"/>
    <w:rsid w:val="005F0452"/>
    <w:rsid w:val="00602EC9"/>
    <w:rsid w:val="00604C8E"/>
    <w:rsid w:val="00611FE7"/>
    <w:rsid w:val="00613D98"/>
    <w:rsid w:val="00621162"/>
    <w:rsid w:val="00622126"/>
    <w:rsid w:val="006226C0"/>
    <w:rsid w:val="00623A16"/>
    <w:rsid w:val="00624520"/>
    <w:rsid w:val="00632561"/>
    <w:rsid w:val="00635077"/>
    <w:rsid w:val="00635B32"/>
    <w:rsid w:val="00636E1B"/>
    <w:rsid w:val="0064191E"/>
    <w:rsid w:val="00643111"/>
    <w:rsid w:val="00643EB7"/>
    <w:rsid w:val="0064669D"/>
    <w:rsid w:val="0065708F"/>
    <w:rsid w:val="0066323B"/>
    <w:rsid w:val="00663A08"/>
    <w:rsid w:val="00664680"/>
    <w:rsid w:val="00664B7D"/>
    <w:rsid w:val="00667010"/>
    <w:rsid w:val="0067028A"/>
    <w:rsid w:val="00683066"/>
    <w:rsid w:val="00683F7C"/>
    <w:rsid w:val="006879AC"/>
    <w:rsid w:val="00687C36"/>
    <w:rsid w:val="00692CCA"/>
    <w:rsid w:val="006947EC"/>
    <w:rsid w:val="006C3888"/>
    <w:rsid w:val="006C73EB"/>
    <w:rsid w:val="006E0948"/>
    <w:rsid w:val="006E6C74"/>
    <w:rsid w:val="006F1B66"/>
    <w:rsid w:val="006F4550"/>
    <w:rsid w:val="00700D73"/>
    <w:rsid w:val="00702251"/>
    <w:rsid w:val="007068EE"/>
    <w:rsid w:val="0071725A"/>
    <w:rsid w:val="00720A88"/>
    <w:rsid w:val="00724D6C"/>
    <w:rsid w:val="00725FD2"/>
    <w:rsid w:val="00727B1D"/>
    <w:rsid w:val="00736F62"/>
    <w:rsid w:val="007371AD"/>
    <w:rsid w:val="00741C8A"/>
    <w:rsid w:val="0074243A"/>
    <w:rsid w:val="007512AA"/>
    <w:rsid w:val="0076117B"/>
    <w:rsid w:val="00765E2A"/>
    <w:rsid w:val="00767AC1"/>
    <w:rsid w:val="00770E88"/>
    <w:rsid w:val="00784147"/>
    <w:rsid w:val="00793704"/>
    <w:rsid w:val="007B32BB"/>
    <w:rsid w:val="007B3352"/>
    <w:rsid w:val="007B5A07"/>
    <w:rsid w:val="007C2CB1"/>
    <w:rsid w:val="007C5B01"/>
    <w:rsid w:val="007D0A59"/>
    <w:rsid w:val="007D19CF"/>
    <w:rsid w:val="007D36A5"/>
    <w:rsid w:val="007D5B33"/>
    <w:rsid w:val="007D6CBE"/>
    <w:rsid w:val="007E24D0"/>
    <w:rsid w:val="007E38EF"/>
    <w:rsid w:val="007E5713"/>
    <w:rsid w:val="007F2C79"/>
    <w:rsid w:val="0080553B"/>
    <w:rsid w:val="00810221"/>
    <w:rsid w:val="008130FA"/>
    <w:rsid w:val="008134D2"/>
    <w:rsid w:val="00813BE3"/>
    <w:rsid w:val="0081500F"/>
    <w:rsid w:val="00820177"/>
    <w:rsid w:val="008546C2"/>
    <w:rsid w:val="00855007"/>
    <w:rsid w:val="008572A9"/>
    <w:rsid w:val="008627A1"/>
    <w:rsid w:val="00880155"/>
    <w:rsid w:val="0088043C"/>
    <w:rsid w:val="00880AE3"/>
    <w:rsid w:val="00881ACF"/>
    <w:rsid w:val="00882689"/>
    <w:rsid w:val="00883B92"/>
    <w:rsid w:val="0089243E"/>
    <w:rsid w:val="008A4E08"/>
    <w:rsid w:val="008B29E1"/>
    <w:rsid w:val="008C1DC5"/>
    <w:rsid w:val="008C6EE4"/>
    <w:rsid w:val="008D0D2E"/>
    <w:rsid w:val="008D0E58"/>
    <w:rsid w:val="008D15E4"/>
    <w:rsid w:val="008D1FEF"/>
    <w:rsid w:val="008D5B6E"/>
    <w:rsid w:val="008E2C96"/>
    <w:rsid w:val="008F00E7"/>
    <w:rsid w:val="008F1DA0"/>
    <w:rsid w:val="008F4D5E"/>
    <w:rsid w:val="008F69BF"/>
    <w:rsid w:val="00900B5F"/>
    <w:rsid w:val="00905952"/>
    <w:rsid w:val="00910A76"/>
    <w:rsid w:val="00910B07"/>
    <w:rsid w:val="00916C3F"/>
    <w:rsid w:val="00925EDB"/>
    <w:rsid w:val="00930320"/>
    <w:rsid w:val="00940446"/>
    <w:rsid w:val="00947C37"/>
    <w:rsid w:val="00957141"/>
    <w:rsid w:val="00963F5C"/>
    <w:rsid w:val="00965BDC"/>
    <w:rsid w:val="00967629"/>
    <w:rsid w:val="00970D08"/>
    <w:rsid w:val="0098138B"/>
    <w:rsid w:val="00983F21"/>
    <w:rsid w:val="00995E93"/>
    <w:rsid w:val="009A09C0"/>
    <w:rsid w:val="009A1CE9"/>
    <w:rsid w:val="009A45A0"/>
    <w:rsid w:val="009A71D6"/>
    <w:rsid w:val="009B5494"/>
    <w:rsid w:val="009B6D62"/>
    <w:rsid w:val="009C1819"/>
    <w:rsid w:val="009C6D55"/>
    <w:rsid w:val="009D1CBC"/>
    <w:rsid w:val="009D1E6D"/>
    <w:rsid w:val="009D2826"/>
    <w:rsid w:val="009E0351"/>
    <w:rsid w:val="009E13E3"/>
    <w:rsid w:val="009E2999"/>
    <w:rsid w:val="009E4A0E"/>
    <w:rsid w:val="00A0443F"/>
    <w:rsid w:val="00A04E96"/>
    <w:rsid w:val="00A062B2"/>
    <w:rsid w:val="00A1526B"/>
    <w:rsid w:val="00A26CCF"/>
    <w:rsid w:val="00A3427C"/>
    <w:rsid w:val="00A42F20"/>
    <w:rsid w:val="00A471C8"/>
    <w:rsid w:val="00A52620"/>
    <w:rsid w:val="00A70CC0"/>
    <w:rsid w:val="00A73B6D"/>
    <w:rsid w:val="00A76299"/>
    <w:rsid w:val="00A8025D"/>
    <w:rsid w:val="00A85D0C"/>
    <w:rsid w:val="00A87823"/>
    <w:rsid w:val="00A92162"/>
    <w:rsid w:val="00A94510"/>
    <w:rsid w:val="00AA05AB"/>
    <w:rsid w:val="00AA70BE"/>
    <w:rsid w:val="00AB178F"/>
    <w:rsid w:val="00AB29BE"/>
    <w:rsid w:val="00AC6129"/>
    <w:rsid w:val="00AD6364"/>
    <w:rsid w:val="00AF1086"/>
    <w:rsid w:val="00AF13B7"/>
    <w:rsid w:val="00AF24E7"/>
    <w:rsid w:val="00AF2D5D"/>
    <w:rsid w:val="00B06DA3"/>
    <w:rsid w:val="00B06DE6"/>
    <w:rsid w:val="00B1043C"/>
    <w:rsid w:val="00B2155E"/>
    <w:rsid w:val="00B33DFE"/>
    <w:rsid w:val="00B44050"/>
    <w:rsid w:val="00B44EB5"/>
    <w:rsid w:val="00B52132"/>
    <w:rsid w:val="00B7256A"/>
    <w:rsid w:val="00B8409B"/>
    <w:rsid w:val="00B97334"/>
    <w:rsid w:val="00BA136A"/>
    <w:rsid w:val="00BA3F4A"/>
    <w:rsid w:val="00BA5843"/>
    <w:rsid w:val="00BC6820"/>
    <w:rsid w:val="00BD47BA"/>
    <w:rsid w:val="00BD5D7E"/>
    <w:rsid w:val="00BD738C"/>
    <w:rsid w:val="00BE498D"/>
    <w:rsid w:val="00BE75A6"/>
    <w:rsid w:val="00BF6A98"/>
    <w:rsid w:val="00C07471"/>
    <w:rsid w:val="00C170F5"/>
    <w:rsid w:val="00C17550"/>
    <w:rsid w:val="00C220EF"/>
    <w:rsid w:val="00C22AF2"/>
    <w:rsid w:val="00C30AB8"/>
    <w:rsid w:val="00C319A8"/>
    <w:rsid w:val="00C450FF"/>
    <w:rsid w:val="00C5082C"/>
    <w:rsid w:val="00C50DCC"/>
    <w:rsid w:val="00C50EAB"/>
    <w:rsid w:val="00C60A3D"/>
    <w:rsid w:val="00C65EC1"/>
    <w:rsid w:val="00C672A5"/>
    <w:rsid w:val="00C70AF1"/>
    <w:rsid w:val="00C70FD6"/>
    <w:rsid w:val="00C84A0A"/>
    <w:rsid w:val="00C84C4E"/>
    <w:rsid w:val="00C94651"/>
    <w:rsid w:val="00CA1AB6"/>
    <w:rsid w:val="00CA2213"/>
    <w:rsid w:val="00CB3EE8"/>
    <w:rsid w:val="00CC1B88"/>
    <w:rsid w:val="00CD03FB"/>
    <w:rsid w:val="00CE4FB2"/>
    <w:rsid w:val="00CE5BEE"/>
    <w:rsid w:val="00CF40B7"/>
    <w:rsid w:val="00D005B2"/>
    <w:rsid w:val="00D0101E"/>
    <w:rsid w:val="00D0454F"/>
    <w:rsid w:val="00D05E34"/>
    <w:rsid w:val="00D06968"/>
    <w:rsid w:val="00D14527"/>
    <w:rsid w:val="00D221DB"/>
    <w:rsid w:val="00D23C75"/>
    <w:rsid w:val="00D26671"/>
    <w:rsid w:val="00D355BF"/>
    <w:rsid w:val="00D47BFF"/>
    <w:rsid w:val="00D509DA"/>
    <w:rsid w:val="00D54019"/>
    <w:rsid w:val="00D55795"/>
    <w:rsid w:val="00D57B31"/>
    <w:rsid w:val="00D6601B"/>
    <w:rsid w:val="00D73B54"/>
    <w:rsid w:val="00D758FF"/>
    <w:rsid w:val="00D76B3C"/>
    <w:rsid w:val="00D87D0F"/>
    <w:rsid w:val="00D903A0"/>
    <w:rsid w:val="00D907EF"/>
    <w:rsid w:val="00D979AD"/>
    <w:rsid w:val="00D97ACB"/>
    <w:rsid w:val="00DA079A"/>
    <w:rsid w:val="00DA3060"/>
    <w:rsid w:val="00DB323B"/>
    <w:rsid w:val="00DC3ADA"/>
    <w:rsid w:val="00DC4CC2"/>
    <w:rsid w:val="00DC546C"/>
    <w:rsid w:val="00DD54F5"/>
    <w:rsid w:val="00DE43B7"/>
    <w:rsid w:val="00DF410D"/>
    <w:rsid w:val="00DF664C"/>
    <w:rsid w:val="00E01BB6"/>
    <w:rsid w:val="00E02871"/>
    <w:rsid w:val="00E22536"/>
    <w:rsid w:val="00E35DD7"/>
    <w:rsid w:val="00E44F9E"/>
    <w:rsid w:val="00E529D3"/>
    <w:rsid w:val="00E5571C"/>
    <w:rsid w:val="00E56291"/>
    <w:rsid w:val="00E660E5"/>
    <w:rsid w:val="00E77A1B"/>
    <w:rsid w:val="00E83F88"/>
    <w:rsid w:val="00E84F03"/>
    <w:rsid w:val="00E87304"/>
    <w:rsid w:val="00E92B28"/>
    <w:rsid w:val="00EA4103"/>
    <w:rsid w:val="00EA5A15"/>
    <w:rsid w:val="00EA7124"/>
    <w:rsid w:val="00EB1012"/>
    <w:rsid w:val="00ED1E3C"/>
    <w:rsid w:val="00F0608D"/>
    <w:rsid w:val="00F11A7D"/>
    <w:rsid w:val="00F1211A"/>
    <w:rsid w:val="00F13189"/>
    <w:rsid w:val="00F14981"/>
    <w:rsid w:val="00F21F73"/>
    <w:rsid w:val="00F25F08"/>
    <w:rsid w:val="00F3163D"/>
    <w:rsid w:val="00F34B2B"/>
    <w:rsid w:val="00F35D74"/>
    <w:rsid w:val="00F411D7"/>
    <w:rsid w:val="00F44C5B"/>
    <w:rsid w:val="00F50E09"/>
    <w:rsid w:val="00F74DFB"/>
    <w:rsid w:val="00F751EF"/>
    <w:rsid w:val="00F85214"/>
    <w:rsid w:val="00F90981"/>
    <w:rsid w:val="00F90C1C"/>
    <w:rsid w:val="00F931EA"/>
    <w:rsid w:val="00F94C37"/>
    <w:rsid w:val="00FA2C58"/>
    <w:rsid w:val="00FA61C0"/>
    <w:rsid w:val="00FA7895"/>
    <w:rsid w:val="00FB1EF4"/>
    <w:rsid w:val="00FB26D3"/>
    <w:rsid w:val="00FB667A"/>
    <w:rsid w:val="00FC0797"/>
    <w:rsid w:val="00FE688F"/>
    <w:rsid w:val="00FE69C4"/>
    <w:rsid w:val="00FE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0C838"/>
  <w15:chartTrackingRefBased/>
  <w15:docId w15:val="{189D53D4-4662-A641-8690-40669B98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E5F"/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7E5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C90"/>
    <w:pPr>
      <w:numPr>
        <w:ilvl w:val="4"/>
        <w:numId w:val="1"/>
      </w:num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C90"/>
    <w:pPr>
      <w:numPr>
        <w:ilvl w:val="5"/>
        <w:numId w:val="1"/>
      </w:num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C90"/>
    <w:pPr>
      <w:numPr>
        <w:ilvl w:val="6"/>
        <w:numId w:val="1"/>
      </w:num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C90"/>
    <w:pPr>
      <w:numPr>
        <w:ilvl w:val="7"/>
        <w:numId w:val="1"/>
      </w:num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C90"/>
    <w:pPr>
      <w:numPr>
        <w:ilvl w:val="8"/>
        <w:numId w:val="1"/>
      </w:num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94651"/>
  </w:style>
  <w:style w:type="paragraph" w:styleId="Footer">
    <w:name w:val="footer"/>
    <w:basedOn w:val="Normal"/>
    <w:link w:val="FooterChar"/>
    <w:uiPriority w:val="99"/>
    <w:rsid w:val="00207E5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07E5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207E5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07E5F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MHeading">
    <w:name w:val="SM Heading"/>
    <w:basedOn w:val="Heading1"/>
    <w:qFormat/>
    <w:rsid w:val="00207E5F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207E5F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07E5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C90"/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C90"/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C90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C90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C90"/>
    <w:rPr>
      <w:rFonts w:asciiTheme="majorHAnsi" w:eastAsiaTheme="majorEastAsia" w:hAnsiTheme="majorHAnsi" w:cstheme="majorBidi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 Needs</dc:creator>
  <cp:keywords/>
  <dc:description/>
  <cp:lastModifiedBy>Hope Isobel Needs</cp:lastModifiedBy>
  <cp:revision>2</cp:revision>
  <dcterms:created xsi:type="dcterms:W3CDTF">2024-01-28T16:12:00Z</dcterms:created>
  <dcterms:modified xsi:type="dcterms:W3CDTF">2024-01-28T16:12:00Z</dcterms:modified>
</cp:coreProperties>
</file>